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2" w14:textId="1248CBCF" w:rsidR="002C4ABA" w:rsidRPr="002C722B" w:rsidRDefault="002C4ABA" w:rsidP="003A7AA5">
      <w:pPr>
        <w:pStyle w:val="Heading1"/>
        <w:spacing w:after="0"/>
      </w:pPr>
      <w:bookmarkStart w:id="0" w:name="_GoBack"/>
      <w:bookmarkEnd w:id="0"/>
    </w:p>
    <w:p w14:paraId="00000004" w14:textId="77777777" w:rsidR="002C4ABA" w:rsidRPr="002C722B" w:rsidRDefault="003F5D58" w:rsidP="003A7AA5">
      <w:pPr>
        <w:pStyle w:val="Heading2"/>
      </w:pPr>
      <w:r w:rsidRPr="002C722B">
        <w:t>Pre-Video</w:t>
      </w:r>
    </w:p>
    <w:p w14:paraId="00000005" w14:textId="77777777" w:rsidR="002C4ABA" w:rsidRPr="002C722B" w:rsidRDefault="003F5D58" w:rsidP="003A7AA5">
      <w:pPr>
        <w:pStyle w:val="Heading3"/>
        <w:spacing w:after="0"/>
      </w:pPr>
      <w:r w:rsidRPr="002C722B">
        <w:t>Demographics</w:t>
      </w:r>
    </w:p>
    <w:p w14:paraId="00000006" w14:textId="2905B97A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 xml:space="preserve">Gender:       </w:t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Female </w:t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Male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n-binary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Prefer to specify</w:t>
      </w:r>
      <w:proofErr w:type="gramStart"/>
      <w:r w:rsidRPr="002C722B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2C722B">
        <w:rPr>
          <w:rFonts w:ascii="Times New Roman" w:hAnsi="Times New Roman" w:cs="Times New Roman"/>
          <w:sz w:val="24"/>
          <w:szCs w:val="24"/>
        </w:rPr>
        <w:t xml:space="preserve">___________ </w:t>
      </w:r>
    </w:p>
    <w:p w14:paraId="76471D4C" w14:textId="77777777" w:rsidR="003A7AA5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07" w14:textId="686E9B42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Age (years): __________________</w:t>
      </w:r>
    </w:p>
    <w:p w14:paraId="53791D87" w14:textId="77777777" w:rsidR="003A7AA5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08" w14:textId="2DDB5C85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 xml:space="preserve">Marital Status:   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Single 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In a committed relationship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Common-Law 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Married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Divorced 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Other</w:t>
      </w:r>
      <w:proofErr w:type="gramStart"/>
      <w:r w:rsidRPr="002C722B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2C722B">
        <w:rPr>
          <w:rFonts w:ascii="Times New Roman" w:hAnsi="Times New Roman" w:cs="Times New Roman"/>
          <w:sz w:val="24"/>
          <w:szCs w:val="24"/>
        </w:rPr>
        <w:t xml:space="preserve">______  </w:t>
      </w:r>
    </w:p>
    <w:p w14:paraId="77B1A198" w14:textId="77777777" w:rsidR="003A7AA5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09" w14:textId="565AE28A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Country of Residence: __________________</w:t>
      </w:r>
    </w:p>
    <w:p w14:paraId="168DBB65" w14:textId="77777777" w:rsidR="003A7AA5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0A" w14:textId="3A1018A1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How would you describe your ethnic background?</w:t>
      </w:r>
    </w:p>
    <w:p w14:paraId="0000000B" w14:textId="77777777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Aboriginal/First Nations/Metis/Inuit,</w:t>
      </w:r>
    </w:p>
    <w:p w14:paraId="0000000C" w14:textId="77777777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Black/African/Caribbean,</w:t>
      </w:r>
    </w:p>
    <w:p w14:paraId="0000000D" w14:textId="77777777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East Asian,</w:t>
      </w:r>
    </w:p>
    <w:p w14:paraId="0000000E" w14:textId="77777777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Latin American,</w:t>
      </w:r>
    </w:p>
    <w:p w14:paraId="0000000F" w14:textId="77777777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Middle Eastern,</w:t>
      </w:r>
    </w:p>
    <w:p w14:paraId="00000010" w14:textId="77777777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South Asian,</w:t>
      </w:r>
    </w:p>
    <w:p w14:paraId="00000011" w14:textId="77777777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White/European,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Other/Multiple (please specify): ____________</w:t>
      </w:r>
    </w:p>
    <w:p w14:paraId="6A95D9B4" w14:textId="77777777" w:rsidR="003A7AA5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59B760" w14:textId="40788512" w:rsid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Highest level of education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Did not finish high school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High school</w:t>
      </w:r>
    </w:p>
    <w:p w14:paraId="00000012" w14:textId="1DF767E6" w:rsidR="002C4ABA" w:rsidRPr="002C722B" w:rsidRDefault="00231801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Some post-secondary (attended college/university but has not completed qualification</w:t>
      </w:r>
      <w:proofErr w:type="gramStart"/>
      <w:r w:rsidRPr="002C722B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Post-secondary diploma/certificate/associate’s degree</w:t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Undergraduate degree </w:t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Master’s degree</w:t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br/>
      </w: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722B">
        <w:rPr>
          <w:rFonts w:ascii="Times New Roman" w:hAnsi="Times New Roman" w:cs="Times New Roman"/>
          <w:sz w:val="24"/>
          <w:szCs w:val="24"/>
        </w:rPr>
        <w:t>Ph.D</w:t>
      </w:r>
      <w:proofErr w:type="spellEnd"/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</w:p>
    <w:p w14:paraId="14C7723D" w14:textId="77777777" w:rsidR="003A7AA5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13" w14:textId="3C0B339A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Main Occupation</w:t>
      </w:r>
    </w:p>
    <w:p w14:paraId="00000014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Employed Full-Time</w:t>
      </w:r>
    </w:p>
    <w:p w14:paraId="00000015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Employed Part-Time</w:t>
      </w:r>
    </w:p>
    <w:p w14:paraId="00000016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Casual Employment</w:t>
      </w:r>
    </w:p>
    <w:p w14:paraId="00000017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Unemployed</w:t>
      </w:r>
    </w:p>
    <w:p w14:paraId="00000018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Student Full-Time</w:t>
      </w:r>
    </w:p>
    <w:p w14:paraId="00000019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lastRenderedPageBreak/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Student Part-Time</w:t>
      </w:r>
    </w:p>
    <w:p w14:paraId="0000001A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Volunteer</w:t>
      </w:r>
    </w:p>
    <w:p w14:paraId="0000001B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Retired</w:t>
      </w:r>
    </w:p>
    <w:p w14:paraId="0000001C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Home Duties</w:t>
      </w:r>
    </w:p>
    <w:p w14:paraId="0000001D" w14:textId="0931D9A0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Pension (</w:t>
      </w:r>
      <w:r w:rsidR="00231801" w:rsidRPr="002C722B">
        <w:rPr>
          <w:rFonts w:ascii="Times New Roman" w:hAnsi="Times New Roman" w:cs="Times New Roman"/>
          <w:sz w:val="24"/>
          <w:szCs w:val="24"/>
        </w:rPr>
        <w:t>Please specify</w:t>
      </w:r>
      <w:r w:rsidRPr="002C722B">
        <w:rPr>
          <w:rFonts w:ascii="Times New Roman" w:hAnsi="Times New Roman" w:cs="Times New Roman"/>
          <w:sz w:val="24"/>
          <w:szCs w:val="24"/>
        </w:rPr>
        <w:t>:</w:t>
      </w:r>
      <w:r w:rsidR="00231801" w:rsidRPr="002C722B">
        <w:rPr>
          <w:rFonts w:ascii="Times New Roman" w:hAnsi="Times New Roman" w:cs="Times New Roman"/>
          <w:sz w:val="24"/>
          <w:szCs w:val="24"/>
        </w:rPr>
        <w:t xml:space="preserve"> </w:t>
      </w:r>
      <w:r w:rsidRPr="002C722B">
        <w:rPr>
          <w:rFonts w:ascii="Times New Roman" w:hAnsi="Times New Roman" w:cs="Times New Roman"/>
          <w:sz w:val="24"/>
          <w:szCs w:val="24"/>
        </w:rPr>
        <w:t>____________)</w:t>
      </w:r>
    </w:p>
    <w:p w14:paraId="2594BFD1" w14:textId="77777777" w:rsidR="003A7AA5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1F" w14:textId="5990DDAB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 xml:space="preserve">Type of Bipolar Disorder: </w:t>
      </w:r>
    </w:p>
    <w:p w14:paraId="2D627561" w14:textId="77777777" w:rsid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Type I </w:t>
      </w:r>
    </w:p>
    <w:p w14:paraId="394C1E1C" w14:textId="353DCA4E" w:rsidR="002C722B" w:rsidRDefault="002C722B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Type II</w:t>
      </w:r>
      <w:r w:rsidR="003F5D58" w:rsidRPr="002C722B">
        <w:rPr>
          <w:rFonts w:ascii="Times New Roman" w:hAnsi="Times New Roman" w:cs="Times New Roman"/>
          <w:sz w:val="24"/>
          <w:szCs w:val="24"/>
        </w:rPr>
        <w:tab/>
      </w:r>
      <w:r w:rsidR="003F5D58" w:rsidRPr="002C722B">
        <w:rPr>
          <w:rFonts w:ascii="Times New Roman" w:hAnsi="Times New Roman" w:cs="Times New Roman"/>
          <w:sz w:val="24"/>
          <w:szCs w:val="24"/>
        </w:rPr>
        <w:tab/>
      </w:r>
    </w:p>
    <w:p w14:paraId="00000020" w14:textId="4E51F5B6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Other/don’t know (please elaborate): ___________________________</w:t>
      </w:r>
    </w:p>
    <w:p w14:paraId="00000021" w14:textId="170460AF" w:rsidR="002C4ABA" w:rsidRPr="002C722B" w:rsidRDefault="003F5D58" w:rsidP="003A7AA5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ab/>
      </w:r>
      <w:r w:rsidRPr="002C722B">
        <w:rPr>
          <w:rFonts w:ascii="Times New Roman" w:hAnsi="Times New Roman" w:cs="Times New Roman"/>
          <w:sz w:val="24"/>
          <w:szCs w:val="24"/>
        </w:rPr>
        <w:tab/>
      </w:r>
    </w:p>
    <w:p w14:paraId="00000023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Are you currently in treatment for your bipolar disorder?</w:t>
      </w:r>
    </w:p>
    <w:p w14:paraId="00000024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00000025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0000026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27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f yes, which of the following treatments are you receiving?</w:t>
      </w:r>
    </w:p>
    <w:p w14:paraId="00000028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Medication</w:t>
      </w:r>
    </w:p>
    <w:p w14:paraId="00000029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Counselling/Psychotherapy</w:t>
      </w:r>
    </w:p>
    <w:p w14:paraId="0000002A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Peer support</w:t>
      </w:r>
    </w:p>
    <w:p w14:paraId="0000002B" w14:textId="5B622E01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Other (please specify)</w:t>
      </w:r>
      <w:r w:rsidR="002C722B">
        <w:rPr>
          <w:rFonts w:ascii="Times New Roman" w:hAnsi="Times New Roman" w:cs="Times New Roman"/>
          <w:sz w:val="24"/>
          <w:szCs w:val="24"/>
        </w:rPr>
        <w:t xml:space="preserve">: </w:t>
      </w:r>
      <w:r w:rsidR="002C722B" w:rsidRPr="002C722B">
        <w:rPr>
          <w:rFonts w:ascii="Times New Roman" w:hAnsi="Times New Roman" w:cs="Times New Roman"/>
          <w:sz w:val="24"/>
          <w:szCs w:val="24"/>
        </w:rPr>
        <w:t>___________________________</w:t>
      </w:r>
    </w:p>
    <w:p w14:paraId="0000002C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55C881" w14:textId="77777777" w:rsidR="002C722B" w:rsidRPr="002C722B" w:rsidRDefault="002C722B" w:rsidP="003A7AA5">
      <w:pPr>
        <w:pStyle w:val="Heading3"/>
        <w:spacing w:after="0"/>
      </w:pPr>
      <w:r w:rsidRPr="002C722B">
        <w:t>Current use of technology</w:t>
      </w:r>
    </w:p>
    <w:p w14:paraId="0000002E" w14:textId="38828A3D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 xml:space="preserve">The term ‘app’ in this survey refers specifically to a mobile app – a software application developed specifically for use on a smartphone device. This section contains questions about your general use of technology and your thoughts about health and wellbeing apps. </w:t>
      </w:r>
    </w:p>
    <w:p w14:paraId="0000002F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31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Do you use any kind of apps on your smartphone?</w:t>
      </w:r>
    </w:p>
    <w:p w14:paraId="00000032" w14:textId="77777777" w:rsidR="002C4ABA" w:rsidRDefault="003F5D58" w:rsidP="003A7AA5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Y/N</w:t>
      </w:r>
    </w:p>
    <w:p w14:paraId="173D4B99" w14:textId="77777777" w:rsidR="002C722B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33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Have you ever used an app to help you manage your health and wellbeing?</w:t>
      </w:r>
    </w:p>
    <w:p w14:paraId="00000034" w14:textId="77777777" w:rsidR="002C4ABA" w:rsidRPr="002C722B" w:rsidRDefault="003F5D58" w:rsidP="003A7AA5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Y/N</w:t>
      </w:r>
    </w:p>
    <w:p w14:paraId="00000035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36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Have you ever used an app to help you with your bipolar disorder?</w:t>
      </w:r>
    </w:p>
    <w:p w14:paraId="00000037" w14:textId="77777777" w:rsidR="002C4ABA" w:rsidRPr="002C722B" w:rsidRDefault="003F5D58" w:rsidP="003A7AA5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Y/N</w:t>
      </w:r>
    </w:p>
    <w:p w14:paraId="00000039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 xml:space="preserve">If yes, </w:t>
      </w:r>
    </w:p>
    <w:p w14:paraId="0000003A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When choosing a health app, what sources of information do you use to help make your decision? Check all that apply:</w:t>
      </w:r>
    </w:p>
    <w:p w14:paraId="0000003B" w14:textId="1000FD60" w:rsidR="002C4ABA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>
        <w:rPr>
          <w:rFonts w:ascii="Cambria Math" w:eastAsia="Cambria Math" w:hAnsi="Cambria Math" w:cs="Cambria Math"/>
          <w:sz w:val="24"/>
          <w:szCs w:val="24"/>
        </w:rPr>
        <w:t xml:space="preserve"> </w:t>
      </w:r>
      <w:r w:rsidR="003F5D58" w:rsidRPr="002C722B">
        <w:rPr>
          <w:rFonts w:ascii="Times New Roman" w:hAnsi="Times New Roman" w:cs="Times New Roman"/>
          <w:sz w:val="24"/>
          <w:szCs w:val="24"/>
        </w:rPr>
        <w:t>Healthcare provider</w:t>
      </w:r>
    </w:p>
    <w:p w14:paraId="0000003C" w14:textId="0671C0A2" w:rsidR="002C4ABA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>
        <w:rPr>
          <w:rFonts w:ascii="Cambria Math" w:eastAsia="Cambria Math" w:hAnsi="Cambria Math" w:cs="Cambria Math"/>
          <w:sz w:val="24"/>
          <w:szCs w:val="24"/>
        </w:rPr>
        <w:t xml:space="preserve"> </w:t>
      </w:r>
      <w:r w:rsidR="003F5D58" w:rsidRPr="002C722B">
        <w:rPr>
          <w:rFonts w:ascii="Times New Roman" w:hAnsi="Times New Roman" w:cs="Times New Roman"/>
          <w:sz w:val="24"/>
          <w:szCs w:val="24"/>
        </w:rPr>
        <w:t>Other people living with bipolar disorder</w:t>
      </w:r>
    </w:p>
    <w:p w14:paraId="0000003D" w14:textId="3CC5906F" w:rsidR="002C4ABA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>
        <w:rPr>
          <w:rFonts w:ascii="Cambria Math" w:eastAsia="Cambria Math" w:hAnsi="Cambria Math" w:cs="Cambria Math"/>
          <w:sz w:val="24"/>
          <w:szCs w:val="24"/>
        </w:rPr>
        <w:t xml:space="preserve"> </w:t>
      </w:r>
      <w:r w:rsidR="003F5D58" w:rsidRPr="002C722B">
        <w:rPr>
          <w:rFonts w:ascii="Times New Roman" w:hAnsi="Times New Roman" w:cs="Times New Roman"/>
          <w:sz w:val="24"/>
          <w:szCs w:val="24"/>
        </w:rPr>
        <w:t>Family or friends</w:t>
      </w:r>
    </w:p>
    <w:p w14:paraId="0000003E" w14:textId="548B9C5D" w:rsidR="002C4ABA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>
        <w:rPr>
          <w:rFonts w:ascii="Cambria Math" w:eastAsia="Cambria Math" w:hAnsi="Cambria Math" w:cs="Cambria Math"/>
          <w:sz w:val="24"/>
          <w:szCs w:val="24"/>
        </w:rPr>
        <w:t xml:space="preserve"> </w:t>
      </w:r>
      <w:r w:rsidR="003F5D58" w:rsidRPr="002C722B">
        <w:rPr>
          <w:rFonts w:ascii="Times New Roman" w:hAnsi="Times New Roman" w:cs="Times New Roman"/>
          <w:sz w:val="24"/>
          <w:szCs w:val="24"/>
        </w:rPr>
        <w:t>App store reviews</w:t>
      </w:r>
    </w:p>
    <w:p w14:paraId="0000003F" w14:textId="47EC47DE" w:rsidR="002C4ABA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>
        <w:rPr>
          <w:rFonts w:ascii="Cambria Math" w:eastAsia="Cambria Math" w:hAnsi="Cambria Math" w:cs="Cambria Math"/>
          <w:sz w:val="24"/>
          <w:szCs w:val="24"/>
        </w:rPr>
        <w:t xml:space="preserve"> </w:t>
      </w:r>
      <w:r w:rsidR="003F5D58" w:rsidRPr="002C722B">
        <w:rPr>
          <w:rFonts w:ascii="Times New Roman" w:hAnsi="Times New Roman" w:cs="Times New Roman"/>
          <w:sz w:val="24"/>
          <w:szCs w:val="24"/>
        </w:rPr>
        <w:t>Academic journals</w:t>
      </w:r>
    </w:p>
    <w:p w14:paraId="00000040" w14:textId="32AB2FF5" w:rsidR="002C4ABA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>
        <w:rPr>
          <w:rFonts w:ascii="Cambria Math" w:eastAsia="Cambria Math" w:hAnsi="Cambria Math" w:cs="Cambria Math"/>
          <w:sz w:val="24"/>
          <w:szCs w:val="24"/>
        </w:rPr>
        <w:t xml:space="preserve"> </w:t>
      </w:r>
      <w:r w:rsidR="003F5D58" w:rsidRPr="002C722B">
        <w:rPr>
          <w:rFonts w:ascii="Times New Roman" w:hAnsi="Times New Roman" w:cs="Times New Roman"/>
          <w:sz w:val="24"/>
          <w:szCs w:val="24"/>
        </w:rPr>
        <w:t>Organizations led by people with lived experience of bipolar disorder or other mental health conditions</w:t>
      </w:r>
    </w:p>
    <w:p w14:paraId="00000041" w14:textId="11871435" w:rsidR="002C4ABA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>
        <w:rPr>
          <w:rFonts w:ascii="Cambria Math" w:eastAsia="Cambria Math" w:hAnsi="Cambria Math" w:cs="Cambria Math"/>
          <w:sz w:val="24"/>
          <w:szCs w:val="24"/>
        </w:rPr>
        <w:t xml:space="preserve"> </w:t>
      </w:r>
      <w:r w:rsidR="003F5D58" w:rsidRPr="002C722B">
        <w:rPr>
          <w:rFonts w:ascii="Times New Roman" w:hAnsi="Times New Roman" w:cs="Times New Roman"/>
          <w:sz w:val="24"/>
          <w:szCs w:val="24"/>
        </w:rPr>
        <w:t xml:space="preserve">Government or health organizations </w:t>
      </w:r>
    </w:p>
    <w:p w14:paraId="00000042" w14:textId="3EFDF9C6" w:rsidR="002C4ABA" w:rsidRPr="002C722B" w:rsidRDefault="002C722B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>
        <w:rPr>
          <w:rFonts w:ascii="Cambria Math" w:eastAsia="Cambria Math" w:hAnsi="Cambria Math" w:cs="Cambria Math"/>
          <w:sz w:val="24"/>
          <w:szCs w:val="24"/>
        </w:rPr>
        <w:t xml:space="preserve"> </w:t>
      </w:r>
      <w:r w:rsidR="003F5D58" w:rsidRPr="002C722B">
        <w:rPr>
          <w:rFonts w:ascii="Times New Roman" w:hAnsi="Times New Roman" w:cs="Times New Roman"/>
          <w:sz w:val="24"/>
          <w:szCs w:val="24"/>
        </w:rPr>
        <w:t>Other (please specify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C722B">
        <w:rPr>
          <w:rFonts w:ascii="Times New Roman" w:hAnsi="Times New Roman" w:cs="Times New Roman"/>
          <w:sz w:val="24"/>
          <w:szCs w:val="24"/>
        </w:rPr>
        <w:t xml:space="preserve"> ___________________________</w:t>
      </w:r>
    </w:p>
    <w:p w14:paraId="00000044" w14:textId="0B1B186C" w:rsidR="002C4ABA" w:rsidRPr="003A7AA5" w:rsidRDefault="00231801" w:rsidP="003A7AA5">
      <w:pPr>
        <w:pStyle w:val="Heading3"/>
        <w:spacing w:after="0"/>
      </w:pPr>
      <w:r w:rsidRPr="003A7AA5">
        <w:lastRenderedPageBreak/>
        <w:t>Thoughts on mental health apps</w:t>
      </w:r>
      <w:r w:rsidR="003A7AA5">
        <w:t xml:space="preserve"> (mHealth Literacy)</w:t>
      </w:r>
    </w:p>
    <w:p w14:paraId="00000045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Please rate the degree to which you agree or disagree with these statements (1-5 Likert scale, strongly disagree to strongly agree).</w:t>
      </w:r>
    </w:p>
    <w:p w14:paraId="00000046" w14:textId="77777777" w:rsidR="002C4ABA" w:rsidRPr="002C722B" w:rsidRDefault="003F5D58" w:rsidP="003A7AA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how to use smartphone apps to support my health and wellbeing.</w:t>
      </w:r>
    </w:p>
    <w:p w14:paraId="00000047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feel motivated to use smartphone apps to support my health and wellbeing.</w:t>
      </w:r>
    </w:p>
    <w:p w14:paraId="00000048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am able to find and download a mental health app that fits my needs.</w:t>
      </w:r>
    </w:p>
    <w:p w14:paraId="00000049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can tell which apps protect my data and which apps do not.</w:t>
      </w:r>
    </w:p>
    <w:p w14:paraId="0000004A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where to find resources which can help me choose mental health apps.</w:t>
      </w:r>
    </w:p>
    <w:p w14:paraId="0000004B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am able to ask my healthcare provider for support with figuring out what mental health apps might work for me.</w:t>
      </w:r>
    </w:p>
    <w:p w14:paraId="0000004C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4D" w14:textId="77777777" w:rsidR="002C4ABA" w:rsidRPr="002C722B" w:rsidRDefault="003F5D58" w:rsidP="003A7AA5">
      <w:pPr>
        <w:pStyle w:val="Heading3"/>
        <w:spacing w:after="0"/>
      </w:pPr>
      <w:r w:rsidRPr="002C722B">
        <w:t xml:space="preserve">Digital literacy: </w:t>
      </w:r>
      <w:proofErr w:type="spellStart"/>
      <w:r w:rsidRPr="002C722B">
        <w:t>eHEALS</w:t>
      </w:r>
      <w:proofErr w:type="spellEnd"/>
      <w:r w:rsidRPr="002C722B">
        <w:t xml:space="preserve"> (Norman &amp; Skinner, 2006; adapted text from Hoffman et al., 2020)</w:t>
      </w:r>
    </w:p>
    <w:p w14:paraId="0000004E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How useful do you feel your smartphone is in helping you make decisions about your health?</w:t>
      </w:r>
    </w:p>
    <w:p w14:paraId="0000004F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t useful at all</w:t>
      </w:r>
    </w:p>
    <w:p w14:paraId="00000050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t useful</w:t>
      </w:r>
    </w:p>
    <w:p w14:paraId="00000051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Unsure</w:t>
      </w:r>
    </w:p>
    <w:p w14:paraId="00000052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Useful</w:t>
      </w:r>
    </w:p>
    <w:p w14:paraId="00000053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Very Useful</w:t>
      </w:r>
    </w:p>
    <w:p w14:paraId="00000054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55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How important is it for you to be able to access health resources on your smartphone?</w:t>
      </w:r>
    </w:p>
    <w:p w14:paraId="00000056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t important at all</w:t>
      </w:r>
    </w:p>
    <w:p w14:paraId="00000057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t important </w:t>
      </w:r>
    </w:p>
    <w:p w14:paraId="00000058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Unsure</w:t>
      </w:r>
    </w:p>
    <w:p w14:paraId="00000059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Important </w:t>
      </w:r>
    </w:p>
    <w:p w14:paraId="0000005A" w14:textId="77777777" w:rsidR="002C4ABA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Very important </w:t>
      </w:r>
    </w:p>
    <w:p w14:paraId="0000005B" w14:textId="77777777" w:rsidR="002C4ABA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82C1A5" w14:textId="494B840C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(1-5 Likert scale, strongly disagree to strongly agree)</w:t>
      </w:r>
    </w:p>
    <w:p w14:paraId="0000005C" w14:textId="77777777" w:rsidR="002C4ABA" w:rsidRPr="002C722B" w:rsidRDefault="003F5D58" w:rsidP="003A7AA5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how to find helpful health resources on my smartphone</w:t>
      </w:r>
    </w:p>
    <w:p w14:paraId="0000005D" w14:textId="77777777" w:rsidR="002C4ABA" w:rsidRPr="002C722B" w:rsidRDefault="003F5D58" w:rsidP="003A7AA5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how to use my smartphone to answer my health questions</w:t>
      </w:r>
    </w:p>
    <w:p w14:paraId="0000005E" w14:textId="77777777" w:rsidR="002C4ABA" w:rsidRPr="002C722B" w:rsidRDefault="003F5D58" w:rsidP="003A7AA5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what health resources are available on my smartphone</w:t>
      </w:r>
    </w:p>
    <w:p w14:paraId="0000005F" w14:textId="77777777" w:rsidR="002C4ABA" w:rsidRPr="002C722B" w:rsidRDefault="003F5D58" w:rsidP="003A7AA5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where to find helpful health resources on my smartphone</w:t>
      </w:r>
    </w:p>
    <w:p w14:paraId="00000060" w14:textId="77777777" w:rsidR="002C4ABA" w:rsidRPr="002C722B" w:rsidRDefault="003F5D58" w:rsidP="003A7AA5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how to use the health information I find on my smartphone to help me</w:t>
      </w:r>
    </w:p>
    <w:p w14:paraId="00000061" w14:textId="77777777" w:rsidR="002C4ABA" w:rsidRPr="002C722B" w:rsidRDefault="003F5D58" w:rsidP="003A7AA5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have the skills I need to evaluate the health resources I find on my smartphone</w:t>
      </w:r>
    </w:p>
    <w:p w14:paraId="00000062" w14:textId="77777777" w:rsidR="002C4ABA" w:rsidRPr="002C722B" w:rsidRDefault="003F5D58" w:rsidP="003A7AA5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can tell high quality from low quality health resources on my smartphone</w:t>
      </w:r>
    </w:p>
    <w:p w14:paraId="00000063" w14:textId="77777777" w:rsidR="002C4ABA" w:rsidRPr="002C722B" w:rsidRDefault="003F5D58" w:rsidP="003A7AA5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feel confident in using information from my smartphone to make health decisions</w:t>
      </w:r>
    </w:p>
    <w:p w14:paraId="00000064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65" w14:textId="77777777" w:rsidR="002C4ABA" w:rsidRPr="002C722B" w:rsidRDefault="003F5D58" w:rsidP="003A7AA5">
      <w:pPr>
        <w:pStyle w:val="Heading2"/>
      </w:pPr>
      <w:r w:rsidRPr="002C722B">
        <w:t>Post-Video</w:t>
      </w:r>
    </w:p>
    <w:p w14:paraId="00000066" w14:textId="77777777" w:rsidR="002C4ABA" w:rsidRPr="002C722B" w:rsidRDefault="003F5D58" w:rsidP="003A7AA5">
      <w:pPr>
        <w:pStyle w:val="Heading3"/>
        <w:spacing w:after="0"/>
      </w:pPr>
      <w:r w:rsidRPr="002C722B">
        <w:t>Video Evaluation</w:t>
      </w:r>
    </w:p>
    <w:p w14:paraId="7FAE20BF" w14:textId="77777777" w:rsidR="003A7AA5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Please rate the degree to which you agree or disagree with these statements</w:t>
      </w:r>
      <w:r w:rsidR="003A7AA5">
        <w:rPr>
          <w:rFonts w:ascii="Times New Roman" w:hAnsi="Times New Roman" w:cs="Times New Roman"/>
          <w:sz w:val="24"/>
          <w:szCs w:val="24"/>
        </w:rPr>
        <w:t xml:space="preserve"> </w:t>
      </w:r>
      <w:r w:rsidR="003A7AA5" w:rsidRPr="002C722B">
        <w:rPr>
          <w:rFonts w:ascii="Times New Roman" w:hAnsi="Times New Roman" w:cs="Times New Roman"/>
          <w:sz w:val="24"/>
          <w:szCs w:val="24"/>
        </w:rPr>
        <w:t>(1-5 Likert scale, strongly disagree to strongly agree).</w:t>
      </w:r>
    </w:p>
    <w:p w14:paraId="00000068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found the information in this video helpful.</w:t>
      </w:r>
    </w:p>
    <w:p w14:paraId="00000069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The information provided in the video was relevant to me.</w:t>
      </w:r>
    </w:p>
    <w:p w14:paraId="0000006A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The information in the video is easy to understand.</w:t>
      </w:r>
    </w:p>
    <w:p w14:paraId="3D60FBD3" w14:textId="77777777" w:rsidR="00231801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 xml:space="preserve">The video is an appropriate length. </w:t>
      </w:r>
    </w:p>
    <w:p w14:paraId="0000006B" w14:textId="4313DDB2" w:rsidR="002C4ABA" w:rsidRPr="002C722B" w:rsidRDefault="00231801" w:rsidP="003A7AA5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 xml:space="preserve">If disagree or strongly disagree: Please specify: “too long” or “too short” </w:t>
      </w:r>
    </w:p>
    <w:p w14:paraId="0000006C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learned something new from this video.</w:t>
      </w:r>
    </w:p>
    <w:p w14:paraId="0000006D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lastRenderedPageBreak/>
        <w:t>I would recommend this video to people living with bipolar disorder.</w:t>
      </w:r>
    </w:p>
    <w:p w14:paraId="0000006E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feel confident that the advice given in the videos is accurate.</w:t>
      </w:r>
    </w:p>
    <w:p w14:paraId="0000006F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Overall, what did you think about the video? (free text)</w:t>
      </w:r>
    </w:p>
    <w:p w14:paraId="00000070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Are there any additional topics you would have liked to have seen covered in this video? (free text)</w:t>
      </w:r>
    </w:p>
    <w:p w14:paraId="00000071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00072" w14:textId="312C46DE" w:rsidR="002C4ABA" w:rsidRPr="002C722B" w:rsidRDefault="00231801" w:rsidP="003A7AA5">
      <w:pPr>
        <w:pStyle w:val="Heading3"/>
        <w:spacing w:after="0"/>
      </w:pPr>
      <w:r w:rsidRPr="002C722B">
        <w:t>Thoughts on mental health apps</w:t>
      </w:r>
      <w:r w:rsidR="003A7AA5">
        <w:t xml:space="preserve"> (mHealth Literacy)</w:t>
      </w:r>
    </w:p>
    <w:p w14:paraId="50B99C4A" w14:textId="77777777" w:rsidR="003A7AA5" w:rsidRPr="002C722B" w:rsidRDefault="003F5D58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Please rate the degree to which you agree or disagree with these statements</w:t>
      </w:r>
      <w:r w:rsidR="003A7AA5">
        <w:rPr>
          <w:rFonts w:ascii="Times New Roman" w:hAnsi="Times New Roman" w:cs="Times New Roman"/>
          <w:sz w:val="24"/>
          <w:szCs w:val="24"/>
        </w:rPr>
        <w:t xml:space="preserve"> </w:t>
      </w:r>
      <w:r w:rsidR="003A7AA5" w:rsidRPr="002C722B">
        <w:rPr>
          <w:rFonts w:ascii="Times New Roman" w:hAnsi="Times New Roman" w:cs="Times New Roman"/>
          <w:sz w:val="24"/>
          <w:szCs w:val="24"/>
        </w:rPr>
        <w:t>(1-5 Likert scale, strongly disagree to strongly agree).</w:t>
      </w:r>
    </w:p>
    <w:p w14:paraId="00000074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how to use smartphone apps to optimise my health and wellbeing.</w:t>
      </w:r>
    </w:p>
    <w:p w14:paraId="00000075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feel motivated to use smartphone apps to optimise my health and wellbeing.</w:t>
      </w:r>
    </w:p>
    <w:p w14:paraId="00000076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am able to find and download a mental health app that fits my needs.</w:t>
      </w:r>
    </w:p>
    <w:p w14:paraId="00000077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am able to differentiate between apps that protect my data and apps that do not.</w:t>
      </w:r>
    </w:p>
    <w:p w14:paraId="00000078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am aware of resources which can help me evaluate mental health apps.</w:t>
      </w:r>
    </w:p>
    <w:p w14:paraId="00000079" w14:textId="77777777" w:rsidR="002C4ABA" w:rsidRPr="002C722B" w:rsidRDefault="003F5D58" w:rsidP="003A7AA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am able to ask my healthcare provider for support with finding and evaluating mental health apps.</w:t>
      </w:r>
    </w:p>
    <w:p w14:paraId="0000007A" w14:textId="77777777" w:rsidR="002C4ABA" w:rsidRPr="002C722B" w:rsidRDefault="002C4ABA" w:rsidP="003A7A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00007B" w14:textId="77777777" w:rsidR="002C4ABA" w:rsidRPr="002C722B" w:rsidRDefault="003F5D58" w:rsidP="003A7AA5">
      <w:pPr>
        <w:pStyle w:val="Heading3"/>
        <w:spacing w:after="0"/>
      </w:pPr>
      <w:r w:rsidRPr="002C722B">
        <w:t xml:space="preserve">Digital literacy: </w:t>
      </w:r>
      <w:proofErr w:type="spellStart"/>
      <w:r w:rsidRPr="002C722B">
        <w:t>eHEALS</w:t>
      </w:r>
      <w:proofErr w:type="spellEnd"/>
      <w:r w:rsidRPr="002C722B">
        <w:t xml:space="preserve"> (Norman &amp; Skinner, 2006; adapted text from Hoffman et al., 2020)</w:t>
      </w:r>
    </w:p>
    <w:p w14:paraId="3C1FD55D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How useful do you feel your smartphone is in helping you make decisions about your health?</w:t>
      </w:r>
    </w:p>
    <w:p w14:paraId="2C491A4B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t useful at all</w:t>
      </w:r>
    </w:p>
    <w:p w14:paraId="0B8269FE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t useful</w:t>
      </w:r>
    </w:p>
    <w:p w14:paraId="2528F856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Unsure</w:t>
      </w:r>
    </w:p>
    <w:p w14:paraId="2FCBC486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Useful</w:t>
      </w:r>
    </w:p>
    <w:p w14:paraId="373F14E2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Very Useful</w:t>
      </w:r>
    </w:p>
    <w:p w14:paraId="0A10F187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0E9033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How important is it for you to be able to access health resources on your smartphone?</w:t>
      </w:r>
    </w:p>
    <w:p w14:paraId="14BECB4C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t important at all</w:t>
      </w:r>
    </w:p>
    <w:p w14:paraId="7689E31F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Not important </w:t>
      </w:r>
    </w:p>
    <w:p w14:paraId="22DB052A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Unsure</w:t>
      </w:r>
    </w:p>
    <w:p w14:paraId="4761DB1F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Important </w:t>
      </w:r>
    </w:p>
    <w:p w14:paraId="10201D50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Cambria Math" w:eastAsia="Cambria Math" w:hAnsi="Cambria Math" w:cs="Cambria Math"/>
          <w:sz w:val="24"/>
          <w:szCs w:val="24"/>
        </w:rPr>
        <w:t>◻</w:t>
      </w:r>
      <w:r w:rsidRPr="002C722B">
        <w:rPr>
          <w:rFonts w:ascii="Times New Roman" w:hAnsi="Times New Roman" w:cs="Times New Roman"/>
          <w:sz w:val="24"/>
          <w:szCs w:val="24"/>
        </w:rPr>
        <w:t xml:space="preserve"> Very important </w:t>
      </w:r>
    </w:p>
    <w:p w14:paraId="3B1152DD" w14:textId="77777777" w:rsidR="003A7AA5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A4C918" w14:textId="77777777" w:rsidR="003A7AA5" w:rsidRPr="002C722B" w:rsidRDefault="003A7AA5" w:rsidP="003A7A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(1-5 Likert scale, strongly disagree to strongly agree)</w:t>
      </w:r>
    </w:p>
    <w:p w14:paraId="26C36B45" w14:textId="77777777" w:rsidR="003A7AA5" w:rsidRPr="002C722B" w:rsidRDefault="003A7AA5" w:rsidP="003A7AA5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how to find helpful health resources on my smartphone</w:t>
      </w:r>
    </w:p>
    <w:p w14:paraId="31F70FD5" w14:textId="77777777" w:rsidR="003A7AA5" w:rsidRPr="002C722B" w:rsidRDefault="003A7AA5" w:rsidP="003A7AA5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how to use my smartphone to answer my health questions</w:t>
      </w:r>
    </w:p>
    <w:p w14:paraId="6E272914" w14:textId="77777777" w:rsidR="003A7AA5" w:rsidRPr="002C722B" w:rsidRDefault="003A7AA5" w:rsidP="003A7AA5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what health resources are available on my smartphone</w:t>
      </w:r>
    </w:p>
    <w:p w14:paraId="6F5FE823" w14:textId="77777777" w:rsidR="003A7AA5" w:rsidRPr="002C722B" w:rsidRDefault="003A7AA5" w:rsidP="003A7AA5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where to find helpful health resources on my smartphone</w:t>
      </w:r>
    </w:p>
    <w:p w14:paraId="4D597AEE" w14:textId="77777777" w:rsidR="003A7AA5" w:rsidRPr="002C722B" w:rsidRDefault="003A7AA5" w:rsidP="003A7AA5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know how to use the health information I find on my smartphone to help me</w:t>
      </w:r>
    </w:p>
    <w:p w14:paraId="7CCDCBCE" w14:textId="77777777" w:rsidR="003A7AA5" w:rsidRPr="002C722B" w:rsidRDefault="003A7AA5" w:rsidP="003A7AA5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have the skills I need to evaluate the health resources I find on my smartphone</w:t>
      </w:r>
    </w:p>
    <w:p w14:paraId="7E10ABBF" w14:textId="77777777" w:rsidR="003A7AA5" w:rsidRPr="002C722B" w:rsidRDefault="003A7AA5" w:rsidP="003A7AA5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can tell high quality from low quality health resources on my smartphone</w:t>
      </w:r>
    </w:p>
    <w:p w14:paraId="6099BFC9" w14:textId="77777777" w:rsidR="003A7AA5" w:rsidRPr="002C722B" w:rsidRDefault="003A7AA5" w:rsidP="003A7AA5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722B">
        <w:rPr>
          <w:rFonts w:ascii="Times New Roman" w:hAnsi="Times New Roman" w:cs="Times New Roman"/>
          <w:sz w:val="24"/>
          <w:szCs w:val="24"/>
        </w:rPr>
        <w:t>I feel confident in using information from my smartphone to make health decisions</w:t>
      </w:r>
    </w:p>
    <w:sectPr w:rsidR="003A7AA5" w:rsidRPr="002C722B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A31D8"/>
    <w:multiLevelType w:val="multilevel"/>
    <w:tmpl w:val="B680BD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7966FCC"/>
    <w:multiLevelType w:val="multilevel"/>
    <w:tmpl w:val="69B6DAE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32646206"/>
    <w:multiLevelType w:val="multilevel"/>
    <w:tmpl w:val="762845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34612CA7"/>
    <w:multiLevelType w:val="multilevel"/>
    <w:tmpl w:val="7EE477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375A344B"/>
    <w:multiLevelType w:val="multilevel"/>
    <w:tmpl w:val="DD5245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38E038B3"/>
    <w:multiLevelType w:val="multilevel"/>
    <w:tmpl w:val="B680BD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54076991"/>
    <w:multiLevelType w:val="multilevel"/>
    <w:tmpl w:val="461876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79FF7CF8"/>
    <w:multiLevelType w:val="multilevel"/>
    <w:tmpl w:val="F4B802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4"/>
  </w:num>
  <w:num w:numId="5">
    <w:abstractNumId w:val="5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ABA"/>
    <w:rsid w:val="0004287F"/>
    <w:rsid w:val="00231801"/>
    <w:rsid w:val="002C4ABA"/>
    <w:rsid w:val="002C722B"/>
    <w:rsid w:val="003A7AA5"/>
    <w:rsid w:val="003F5D58"/>
    <w:rsid w:val="00476E66"/>
    <w:rsid w:val="0063215F"/>
    <w:rsid w:val="008B2BC5"/>
    <w:rsid w:val="00FD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B1B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22B"/>
    <w:pPr>
      <w:spacing w:line="240" w:lineRule="auto"/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22B"/>
    <w:pPr>
      <w:keepNext/>
      <w:keepLines/>
      <w:spacing w:before="40" w:after="0" w:line="24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rsid w:val="002C722B"/>
    <w:pPr>
      <w:spacing w:line="240" w:lineRule="auto"/>
      <w:outlineLvl w:val="2"/>
    </w:pPr>
    <w:rPr>
      <w:rFonts w:ascii="Times New Roman" w:hAnsi="Times New Roman" w:cs="Times New Roman"/>
      <w:b/>
      <w:i/>
      <w:iCs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C722B"/>
    <w:rPr>
      <w:rFonts w:ascii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7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E56"/>
  </w:style>
  <w:style w:type="paragraph" w:styleId="Footer">
    <w:name w:val="footer"/>
    <w:basedOn w:val="Normal"/>
    <w:link w:val="FooterChar"/>
    <w:uiPriority w:val="99"/>
    <w:unhideWhenUsed/>
    <w:rsid w:val="00977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E56"/>
  </w:style>
  <w:style w:type="character" w:customStyle="1" w:styleId="Heading2Char">
    <w:name w:val="Heading 2 Char"/>
    <w:basedOn w:val="DefaultParagraphFont"/>
    <w:link w:val="Heading2"/>
    <w:uiPriority w:val="9"/>
    <w:rsid w:val="002C722B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7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E56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E56"/>
    <w:rPr>
      <w:rFonts w:ascii="Calibri" w:eastAsia="Calibri" w:hAnsi="Calibri" w:cs="Calibr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E56"/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E56"/>
    <w:rPr>
      <w:rFonts w:ascii="Calibri" w:eastAsia="Calibri" w:hAnsi="Calibri" w:cs="Calibri"/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semiHidden/>
    <w:unhideWhenUsed/>
    <w:rsid w:val="00EB3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D0DF6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22B"/>
    <w:pPr>
      <w:spacing w:line="240" w:lineRule="auto"/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22B"/>
    <w:pPr>
      <w:keepNext/>
      <w:keepLines/>
      <w:spacing w:before="40" w:after="0" w:line="24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rsid w:val="002C722B"/>
    <w:pPr>
      <w:spacing w:line="240" w:lineRule="auto"/>
      <w:outlineLvl w:val="2"/>
    </w:pPr>
    <w:rPr>
      <w:rFonts w:ascii="Times New Roman" w:hAnsi="Times New Roman" w:cs="Times New Roman"/>
      <w:b/>
      <w:i/>
      <w:iCs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C722B"/>
    <w:rPr>
      <w:rFonts w:ascii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7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E56"/>
  </w:style>
  <w:style w:type="paragraph" w:styleId="Footer">
    <w:name w:val="footer"/>
    <w:basedOn w:val="Normal"/>
    <w:link w:val="FooterChar"/>
    <w:uiPriority w:val="99"/>
    <w:unhideWhenUsed/>
    <w:rsid w:val="00977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E56"/>
  </w:style>
  <w:style w:type="character" w:customStyle="1" w:styleId="Heading2Char">
    <w:name w:val="Heading 2 Char"/>
    <w:basedOn w:val="DefaultParagraphFont"/>
    <w:link w:val="Heading2"/>
    <w:uiPriority w:val="9"/>
    <w:rsid w:val="002C722B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7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E56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E56"/>
    <w:rPr>
      <w:rFonts w:ascii="Calibri" w:eastAsia="Calibri" w:hAnsi="Calibri" w:cs="Calibr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E56"/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E56"/>
    <w:rPr>
      <w:rFonts w:ascii="Calibri" w:eastAsia="Calibri" w:hAnsi="Calibri" w:cs="Calibri"/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semiHidden/>
    <w:unhideWhenUsed/>
    <w:rsid w:val="00EB3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D0DF6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TrxAsqkRCTQG9EDj2leB/B3ulQ==">AMUW2mXxm3YbbMAyLcdF/Rdhof8bzWpkrGfXOh+qTo03D6nUuDqaTqdYlybcQqFd18V52rkPlk10evQnESKIIMXt1uYPwk3GaBuMblcEB6o0hq0vDH8n8kyhEpIEz8emvDVr76rH7NYN9pomNYZ0coUNzlutO3W72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Morton</dc:creator>
  <cp:lastModifiedBy>Indumathi V</cp:lastModifiedBy>
  <cp:revision>7</cp:revision>
  <dcterms:created xsi:type="dcterms:W3CDTF">2024-02-23T04:24:00Z</dcterms:created>
  <dcterms:modified xsi:type="dcterms:W3CDTF">2025-04-07T11:32:00Z</dcterms:modified>
</cp:coreProperties>
</file>